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B0890" w14:textId="1908FE80" w:rsidR="00EE0E30" w:rsidRDefault="00670F94">
      <w:r>
        <w:rPr>
          <w:b/>
        </w:rPr>
        <w:t>SUPPLEMENTARY TABLE 3</w:t>
      </w:r>
      <w:bookmarkStart w:id="0" w:name="_GoBack"/>
      <w:bookmarkEnd w:id="0"/>
      <w:r w:rsidR="00EE0E30" w:rsidRPr="00455FB4">
        <w:rPr>
          <w:b/>
        </w:rPr>
        <w:t>.</w:t>
      </w:r>
      <w:r w:rsidR="00EE0E30">
        <w:t xml:space="preserve"> </w:t>
      </w:r>
      <w:r w:rsidR="00455FB4">
        <w:t>Best recorded r</w:t>
      </w:r>
      <w:r w:rsidR="00EE0E30">
        <w:t>esponse</w:t>
      </w:r>
      <w:r w:rsidR="00455FB4">
        <w:t xml:space="preserve"> during treatment with </w:t>
      </w:r>
      <w:r w:rsidR="00C8234A">
        <w:t>Bevacizumab</w:t>
      </w:r>
      <w:r w:rsidR="00455FB4">
        <w:t>.</w:t>
      </w:r>
    </w:p>
    <w:p w14:paraId="369F8798" w14:textId="2121B07B" w:rsidR="00EE0E30" w:rsidRDefault="00EE0E30"/>
    <w:tbl>
      <w:tblPr>
        <w:tblStyle w:val="TableGrid"/>
        <w:tblW w:w="9006" w:type="dxa"/>
        <w:tblLook w:val="04A0" w:firstRow="1" w:lastRow="0" w:firstColumn="1" w:lastColumn="0" w:noHBand="0" w:noVBand="1"/>
      </w:tblPr>
      <w:tblGrid>
        <w:gridCol w:w="2401"/>
        <w:gridCol w:w="919"/>
        <w:gridCol w:w="837"/>
        <w:gridCol w:w="876"/>
        <w:gridCol w:w="789"/>
        <w:gridCol w:w="876"/>
        <w:gridCol w:w="947"/>
        <w:gridCol w:w="1361"/>
      </w:tblGrid>
      <w:tr w:rsidR="00CE66BB" w14:paraId="4B2BF276" w14:textId="504D3BF5" w:rsidTr="00C8234A">
        <w:tc>
          <w:tcPr>
            <w:tcW w:w="24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67BFF45" w14:textId="77777777" w:rsidR="00CE66BB" w:rsidRDefault="00CE66BB" w:rsidP="00962E6A"/>
        </w:tc>
        <w:tc>
          <w:tcPr>
            <w:tcW w:w="175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57A633A" w14:textId="209A1932" w:rsidR="00CE66BB" w:rsidRPr="00EE0E30" w:rsidRDefault="00CE66BB" w:rsidP="00962E6A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Entire </w:t>
            </w:r>
            <w:r w:rsidRPr="00EE0E30">
              <w:rPr>
                <w:b/>
                <w:sz w:val="24"/>
              </w:rPr>
              <w:t>Population</w:t>
            </w:r>
          </w:p>
        </w:tc>
        <w:tc>
          <w:tcPr>
            <w:tcW w:w="1665" w:type="dxa"/>
            <w:gridSpan w:val="2"/>
            <w:tcBorders>
              <w:top w:val="single" w:sz="8" w:space="0" w:color="auto"/>
              <w:left w:val="single" w:sz="8" w:space="0" w:color="auto"/>
              <w:bottom w:val="nil"/>
            </w:tcBorders>
          </w:tcPr>
          <w:p w14:paraId="0DFCFADF" w14:textId="703DDA32" w:rsidR="00CE66BB" w:rsidRPr="00EE0E30" w:rsidRDefault="00CE66BB" w:rsidP="00962E6A">
            <w:pPr>
              <w:jc w:val="center"/>
              <w:rPr>
                <w:b/>
                <w:sz w:val="24"/>
              </w:rPr>
            </w:pPr>
            <w:r w:rsidRPr="00EE0E30">
              <w:rPr>
                <w:b/>
                <w:sz w:val="24"/>
              </w:rPr>
              <w:t>Reduced</w:t>
            </w:r>
            <w:r w:rsidR="00C8234A">
              <w:rPr>
                <w:b/>
                <w:sz w:val="24"/>
              </w:rPr>
              <w:t>-</w:t>
            </w:r>
            <w:r w:rsidRPr="00EE0E30">
              <w:rPr>
                <w:b/>
                <w:sz w:val="24"/>
              </w:rPr>
              <w:t>Dose B</w:t>
            </w:r>
            <w:r w:rsidR="00C8234A">
              <w:rPr>
                <w:b/>
                <w:sz w:val="24"/>
              </w:rPr>
              <w:t>evacizumab</w:t>
            </w:r>
          </w:p>
        </w:tc>
        <w:tc>
          <w:tcPr>
            <w:tcW w:w="1823" w:type="dxa"/>
            <w:gridSpan w:val="2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3D30F9C7" w14:textId="6E8CED71" w:rsidR="00CE66BB" w:rsidRPr="00EE0E30" w:rsidRDefault="00CE66BB" w:rsidP="00962E6A">
            <w:pPr>
              <w:jc w:val="center"/>
              <w:rPr>
                <w:b/>
                <w:sz w:val="24"/>
              </w:rPr>
            </w:pPr>
            <w:r w:rsidRPr="00EE0E30">
              <w:rPr>
                <w:b/>
                <w:sz w:val="24"/>
              </w:rPr>
              <w:t>Standard</w:t>
            </w:r>
            <w:r w:rsidR="00C8234A">
              <w:rPr>
                <w:b/>
                <w:sz w:val="24"/>
              </w:rPr>
              <w:t>-</w:t>
            </w:r>
            <w:r w:rsidRPr="00EE0E30">
              <w:rPr>
                <w:b/>
                <w:sz w:val="24"/>
              </w:rPr>
              <w:t>Dose B</w:t>
            </w:r>
            <w:r w:rsidR="00C8234A">
              <w:rPr>
                <w:b/>
                <w:sz w:val="24"/>
              </w:rPr>
              <w:t>evacizumab</w:t>
            </w:r>
          </w:p>
        </w:tc>
        <w:tc>
          <w:tcPr>
            <w:tcW w:w="1361" w:type="dxa"/>
            <w:tcBorders>
              <w:top w:val="single" w:sz="8" w:space="0" w:color="auto"/>
              <w:bottom w:val="nil"/>
              <w:right w:val="single" w:sz="8" w:space="0" w:color="auto"/>
            </w:tcBorders>
          </w:tcPr>
          <w:p w14:paraId="3E020DA1" w14:textId="538C40F3" w:rsidR="00CE66BB" w:rsidRPr="00EE0E30" w:rsidRDefault="00CE66BB" w:rsidP="00227CAB">
            <w:pPr>
              <w:jc w:val="center"/>
              <w:rPr>
                <w:b/>
                <w:sz w:val="24"/>
              </w:rPr>
            </w:pPr>
          </w:p>
        </w:tc>
      </w:tr>
      <w:tr w:rsidR="00CE66BB" w14:paraId="3DFCCDDA" w14:textId="6FD1BB58" w:rsidTr="00C8234A">
        <w:tc>
          <w:tcPr>
            <w:tcW w:w="2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7949A9" w14:textId="77777777" w:rsidR="00CE66BB" w:rsidRDefault="00CE66BB" w:rsidP="00962E6A"/>
        </w:tc>
        <w:tc>
          <w:tcPr>
            <w:tcW w:w="91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918200B" w14:textId="120469B4" w:rsidR="00CE66BB" w:rsidRPr="00827BD2" w:rsidRDefault="00CE66BB" w:rsidP="00962E6A">
            <w:pPr>
              <w:jc w:val="center"/>
              <w:rPr>
                <w:i/>
              </w:rPr>
            </w:pPr>
            <w:r w:rsidRPr="00827BD2">
              <w:rPr>
                <w:i/>
              </w:rPr>
              <w:t>N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D920F80" w14:textId="4E57CF18" w:rsidR="00CE66BB" w:rsidRDefault="00CE66BB" w:rsidP="00962E6A">
            <w:pPr>
              <w:jc w:val="center"/>
            </w:pPr>
            <w:r>
              <w:t>%</w:t>
            </w:r>
          </w:p>
        </w:tc>
        <w:tc>
          <w:tcPr>
            <w:tcW w:w="8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D1041C2" w14:textId="4099663E" w:rsidR="00CE66BB" w:rsidRPr="00827BD2" w:rsidRDefault="00CE66BB" w:rsidP="00962E6A">
            <w:pPr>
              <w:jc w:val="center"/>
              <w:rPr>
                <w:i/>
              </w:rPr>
            </w:pPr>
            <w:r w:rsidRPr="00827BD2">
              <w:rPr>
                <w:i/>
              </w:rPr>
              <w:t>N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</w:tcBorders>
          </w:tcPr>
          <w:p w14:paraId="060BAEF1" w14:textId="213E5909" w:rsidR="00CE66BB" w:rsidRDefault="00CE66BB" w:rsidP="00962E6A">
            <w:pPr>
              <w:jc w:val="center"/>
            </w:pPr>
            <w:r>
              <w:t>%</w:t>
            </w:r>
          </w:p>
        </w:tc>
        <w:tc>
          <w:tcPr>
            <w:tcW w:w="876" w:type="dxa"/>
            <w:tcBorders>
              <w:top w:val="nil"/>
              <w:bottom w:val="single" w:sz="8" w:space="0" w:color="auto"/>
              <w:right w:val="nil"/>
            </w:tcBorders>
          </w:tcPr>
          <w:p w14:paraId="3F173AC6" w14:textId="6FEA6603" w:rsidR="00CE66BB" w:rsidRPr="00827BD2" w:rsidRDefault="00CE66BB" w:rsidP="00962E6A">
            <w:pPr>
              <w:jc w:val="center"/>
              <w:rPr>
                <w:i/>
              </w:rPr>
            </w:pPr>
            <w:r w:rsidRPr="00827BD2">
              <w:rPr>
                <w:i/>
              </w:rPr>
              <w:t>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42FF2A" w14:textId="0E5886B1" w:rsidR="00CE66BB" w:rsidRDefault="00CE66BB" w:rsidP="00962E6A">
            <w:pPr>
              <w:jc w:val="center"/>
            </w:pPr>
            <w:r>
              <w:t>%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0D0159" w14:textId="46F5C58D" w:rsidR="00CE66BB" w:rsidRPr="00FA2A5E" w:rsidRDefault="00227CAB" w:rsidP="00227CAB">
            <w:pPr>
              <w:jc w:val="center"/>
              <w:rPr>
                <w:b/>
                <w:i/>
                <w:vertAlign w:val="superscript"/>
              </w:rPr>
            </w:pPr>
            <w:r w:rsidRPr="00227CAB">
              <w:rPr>
                <w:b/>
                <w:i/>
                <w:sz w:val="24"/>
              </w:rPr>
              <w:t>p</w:t>
            </w:r>
            <w:r>
              <w:rPr>
                <w:b/>
                <w:i/>
                <w:sz w:val="24"/>
              </w:rPr>
              <w:t>-</w:t>
            </w:r>
            <w:proofErr w:type="spellStart"/>
            <w:r>
              <w:rPr>
                <w:b/>
                <w:i/>
                <w:sz w:val="24"/>
              </w:rPr>
              <w:t>value</w:t>
            </w:r>
            <w:r w:rsidR="00FA2A5E">
              <w:rPr>
                <w:b/>
                <w:i/>
                <w:sz w:val="24"/>
                <w:vertAlign w:val="superscript"/>
              </w:rPr>
              <w:t>a</w:t>
            </w:r>
            <w:proofErr w:type="spellEnd"/>
          </w:p>
        </w:tc>
      </w:tr>
      <w:tr w:rsidR="00CE66BB" w14:paraId="5889D10A" w14:textId="79F9A033" w:rsidTr="00C8234A">
        <w:tc>
          <w:tcPr>
            <w:tcW w:w="24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73EEE338" w14:textId="4B0D7079" w:rsidR="00CE66BB" w:rsidRPr="00EE0E30" w:rsidRDefault="00CE66BB" w:rsidP="00962E6A">
            <w:pPr>
              <w:rPr>
                <w:b/>
              </w:rPr>
            </w:pPr>
            <w:r w:rsidRPr="00EE0E30">
              <w:rPr>
                <w:b/>
              </w:rPr>
              <w:t>Best Clinical Response:</w:t>
            </w:r>
          </w:p>
        </w:tc>
        <w:tc>
          <w:tcPr>
            <w:tcW w:w="1756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94CBE94" w14:textId="77777777" w:rsidR="00CE66BB" w:rsidRDefault="00CE66BB" w:rsidP="00962E6A"/>
        </w:tc>
        <w:tc>
          <w:tcPr>
            <w:tcW w:w="1665" w:type="dxa"/>
            <w:gridSpan w:val="2"/>
            <w:tcBorders>
              <w:top w:val="single" w:sz="8" w:space="0" w:color="auto"/>
              <w:left w:val="single" w:sz="8" w:space="0" w:color="auto"/>
            </w:tcBorders>
          </w:tcPr>
          <w:p w14:paraId="2E8FCE23" w14:textId="50595325" w:rsidR="00CE66BB" w:rsidRDefault="00CE66BB" w:rsidP="00962E6A"/>
        </w:tc>
        <w:tc>
          <w:tcPr>
            <w:tcW w:w="1823" w:type="dxa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5DE3D2AE" w14:textId="77777777" w:rsidR="00CE66BB" w:rsidRDefault="00CE66BB" w:rsidP="00962E6A"/>
        </w:tc>
        <w:tc>
          <w:tcPr>
            <w:tcW w:w="1361" w:type="dxa"/>
            <w:tcBorders>
              <w:top w:val="single" w:sz="8" w:space="0" w:color="auto"/>
              <w:right w:val="single" w:sz="8" w:space="0" w:color="auto"/>
            </w:tcBorders>
          </w:tcPr>
          <w:p w14:paraId="7883C1CE" w14:textId="77777777" w:rsidR="00CE66BB" w:rsidRDefault="00CE66BB" w:rsidP="00962E6A"/>
        </w:tc>
      </w:tr>
      <w:tr w:rsidR="00CE66BB" w14:paraId="0688BE06" w14:textId="71AEF0A5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70016F2F" w14:textId="4C4F506C" w:rsidR="00CE66BB" w:rsidRDefault="00CE66BB" w:rsidP="00962E6A">
            <w:r>
              <w:t>Patients with evaluable data, % of entire population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7F639C84" w14:textId="19B0A81C" w:rsidR="00CE66BB" w:rsidRDefault="00CE66BB" w:rsidP="00962E6A">
            <w:pPr>
              <w:jc w:val="center"/>
            </w:pPr>
            <w:r>
              <w:t>69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2B78627A" w14:textId="292DEC3A" w:rsidR="00CE66BB" w:rsidRDefault="00CE66BB" w:rsidP="00962E6A">
            <w:pPr>
              <w:jc w:val="center"/>
            </w:pPr>
            <w:r>
              <w:t>58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7E7EC35A" w14:textId="1FFCC58A" w:rsidR="00CE66BB" w:rsidRDefault="00CE66BB" w:rsidP="00962E6A">
            <w:pPr>
              <w:jc w:val="center"/>
            </w:pPr>
            <w:r>
              <w:t>32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02134182" w14:textId="0A44A356" w:rsidR="00CE66BB" w:rsidRDefault="00CE66BB" w:rsidP="00962E6A">
            <w:pPr>
              <w:jc w:val="center"/>
            </w:pPr>
            <w:r>
              <w:t>65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2B7B78F9" w14:textId="77777777" w:rsidR="00CE66BB" w:rsidRDefault="00CE66BB" w:rsidP="00962E6A">
            <w:pPr>
              <w:jc w:val="center"/>
            </w:pPr>
            <w:r>
              <w:t>37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37C4CD34" w14:textId="58935D48" w:rsidR="00CE66BB" w:rsidRDefault="00CE66BB" w:rsidP="00962E6A">
            <w:pPr>
              <w:jc w:val="center"/>
            </w:pPr>
            <w:r>
              <w:t>54</w:t>
            </w:r>
          </w:p>
        </w:tc>
        <w:tc>
          <w:tcPr>
            <w:tcW w:w="1361" w:type="dxa"/>
            <w:tcBorders>
              <w:left w:val="nil"/>
              <w:right w:val="single" w:sz="8" w:space="0" w:color="auto"/>
            </w:tcBorders>
          </w:tcPr>
          <w:p w14:paraId="5F52F109" w14:textId="77777777" w:rsidR="00CE66BB" w:rsidRDefault="00CE66BB" w:rsidP="00962E6A">
            <w:pPr>
              <w:jc w:val="center"/>
            </w:pPr>
          </w:p>
        </w:tc>
      </w:tr>
      <w:tr w:rsidR="00CE66BB" w14:paraId="656FB0C6" w14:textId="0BF5D34B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03F6A93E" w14:textId="77777777" w:rsidR="00CE66BB" w:rsidRDefault="00CE66BB" w:rsidP="00962E6A"/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30427120" w14:textId="77777777" w:rsidR="00CE66BB" w:rsidRDefault="00CE66BB" w:rsidP="00962E6A">
            <w:pPr>
              <w:jc w:val="center"/>
            </w:pP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7FFAA56C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28C761CD" w14:textId="22BA0384" w:rsidR="00CE66BB" w:rsidRDefault="00CE66BB" w:rsidP="00962E6A">
            <w:pPr>
              <w:jc w:val="center"/>
            </w:pP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03FFCABF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0711A9A1" w14:textId="77777777" w:rsidR="00CE66BB" w:rsidRDefault="00CE66BB" w:rsidP="00962E6A">
            <w:pPr>
              <w:jc w:val="center"/>
            </w:pP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4BA5275B" w14:textId="77777777" w:rsidR="00CE66BB" w:rsidRDefault="00CE66BB" w:rsidP="00962E6A">
            <w:pPr>
              <w:jc w:val="center"/>
            </w:pPr>
          </w:p>
        </w:tc>
        <w:tc>
          <w:tcPr>
            <w:tcW w:w="1361" w:type="dxa"/>
            <w:tcBorders>
              <w:left w:val="nil"/>
              <w:right w:val="single" w:sz="8" w:space="0" w:color="auto"/>
            </w:tcBorders>
          </w:tcPr>
          <w:p w14:paraId="70B7A2BC" w14:textId="77777777" w:rsidR="00CE66BB" w:rsidRDefault="00CE66BB" w:rsidP="00962E6A">
            <w:pPr>
              <w:jc w:val="center"/>
            </w:pPr>
          </w:p>
        </w:tc>
      </w:tr>
      <w:tr w:rsidR="00CE66BB" w14:paraId="05CD2DEA" w14:textId="4FEAF2DE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46EE9278" w14:textId="32700A45" w:rsidR="00CE66BB" w:rsidRDefault="00CE66BB" w:rsidP="00962E6A">
            <w:r>
              <w:t>Improved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6D598E54" w14:textId="61CC2D6F" w:rsidR="00CE66BB" w:rsidRDefault="00CE66BB" w:rsidP="00962E6A">
            <w:pPr>
              <w:jc w:val="center"/>
            </w:pPr>
            <w:r>
              <w:t>29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1FB62CA5" w14:textId="70F7D649" w:rsidR="00CE66BB" w:rsidRDefault="00CE66BB" w:rsidP="00962E6A">
            <w:pPr>
              <w:jc w:val="center"/>
            </w:pPr>
            <w:r>
              <w:t>42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671CBE62" w14:textId="1F85FF95" w:rsidR="00CE66BB" w:rsidRDefault="00CE66BB" w:rsidP="00962E6A">
            <w:pPr>
              <w:jc w:val="center"/>
            </w:pPr>
            <w:r>
              <w:t>14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4975D877" w14:textId="4C8CF5D5" w:rsidR="00CE66BB" w:rsidRDefault="00CE66BB" w:rsidP="00962E6A">
            <w:pPr>
              <w:jc w:val="center"/>
            </w:pPr>
            <w:r>
              <w:t>44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798A4A5C" w14:textId="77777777" w:rsidR="00CE66BB" w:rsidRDefault="00CE66BB" w:rsidP="00962E6A">
            <w:pPr>
              <w:jc w:val="center"/>
            </w:pPr>
            <w:r>
              <w:t>15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48FE2306" w14:textId="1D3DDE49" w:rsidR="00CE66BB" w:rsidRDefault="00CE66BB" w:rsidP="00962E6A">
            <w:pPr>
              <w:jc w:val="center"/>
            </w:pPr>
            <w:r>
              <w:t>40</w:t>
            </w:r>
          </w:p>
        </w:tc>
        <w:tc>
          <w:tcPr>
            <w:tcW w:w="1361" w:type="dxa"/>
            <w:vMerge w:val="restart"/>
            <w:tcBorders>
              <w:left w:val="nil"/>
              <w:right w:val="single" w:sz="8" w:space="0" w:color="auto"/>
            </w:tcBorders>
            <w:vAlign w:val="center"/>
          </w:tcPr>
          <w:p w14:paraId="03741022" w14:textId="0622E9AD" w:rsidR="00FC1504" w:rsidRDefault="00CE66BB" w:rsidP="00FC1504">
            <w:pPr>
              <w:jc w:val="center"/>
            </w:pPr>
            <w:r>
              <w:t>0.308</w:t>
            </w:r>
          </w:p>
        </w:tc>
      </w:tr>
      <w:tr w:rsidR="00CE66BB" w14:paraId="38610884" w14:textId="169BA7E5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53B87D1C" w14:textId="5A09FD57" w:rsidR="00CE66BB" w:rsidRDefault="00CE66BB" w:rsidP="00962E6A">
            <w:r>
              <w:t>Stable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41E8D732" w14:textId="6EE49BFD" w:rsidR="00CE66BB" w:rsidRDefault="00CE66BB" w:rsidP="00962E6A">
            <w:pPr>
              <w:jc w:val="center"/>
            </w:pPr>
            <w:r>
              <w:t>34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1C945EC6" w14:textId="53412149" w:rsidR="00CE66BB" w:rsidRDefault="00CE66BB" w:rsidP="00962E6A">
            <w:pPr>
              <w:jc w:val="center"/>
            </w:pPr>
            <w:r>
              <w:t>49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4543883C" w14:textId="186B4D77" w:rsidR="00CE66BB" w:rsidRDefault="00CE66BB" w:rsidP="00962E6A">
            <w:pPr>
              <w:jc w:val="center"/>
            </w:pPr>
            <w:r>
              <w:t>17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67A48126" w14:textId="3429AAA9" w:rsidR="00CE66BB" w:rsidRDefault="00CE66BB" w:rsidP="00962E6A">
            <w:pPr>
              <w:jc w:val="center"/>
            </w:pPr>
            <w:r>
              <w:t>53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579C41DE" w14:textId="77777777" w:rsidR="00CE66BB" w:rsidRDefault="00CE66BB" w:rsidP="00962E6A">
            <w:pPr>
              <w:jc w:val="center"/>
            </w:pPr>
            <w:r>
              <w:t>17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2CFB7F33" w14:textId="1FFF68B4" w:rsidR="00CE66BB" w:rsidRDefault="00CE66BB" w:rsidP="00962E6A">
            <w:pPr>
              <w:jc w:val="center"/>
            </w:pPr>
            <w:r>
              <w:t>46</w:t>
            </w:r>
          </w:p>
        </w:tc>
        <w:tc>
          <w:tcPr>
            <w:tcW w:w="1361" w:type="dxa"/>
            <w:vMerge/>
            <w:tcBorders>
              <w:left w:val="nil"/>
              <w:right w:val="single" w:sz="8" w:space="0" w:color="auto"/>
            </w:tcBorders>
          </w:tcPr>
          <w:p w14:paraId="6C84B0DD" w14:textId="48A15A73" w:rsidR="00CE66BB" w:rsidRDefault="00CE66BB" w:rsidP="00962E6A">
            <w:pPr>
              <w:jc w:val="center"/>
            </w:pPr>
          </w:p>
        </w:tc>
      </w:tr>
      <w:tr w:rsidR="00CE66BB" w14:paraId="5A89761C" w14:textId="398202B9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2B672401" w14:textId="0D319E2B" w:rsidR="00CE66BB" w:rsidRDefault="00CE66BB" w:rsidP="00962E6A">
            <w:r>
              <w:t>Worse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63C5E72E" w14:textId="04A6C869" w:rsidR="00CE66BB" w:rsidRDefault="00CE66BB" w:rsidP="00962E6A">
            <w:pPr>
              <w:jc w:val="center"/>
            </w:pPr>
            <w:r>
              <w:t>6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3A42ABE0" w14:textId="0D632449" w:rsidR="00CE66BB" w:rsidRDefault="00CE66BB" w:rsidP="00962E6A">
            <w:pPr>
              <w:jc w:val="center"/>
            </w:pPr>
            <w:r>
              <w:t>9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01A19CB1" w14:textId="57C3A92E" w:rsidR="00CE66BB" w:rsidRDefault="00CE66BB" w:rsidP="00962E6A">
            <w:pPr>
              <w:jc w:val="center"/>
            </w:pPr>
            <w:r>
              <w:t>1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2EDD0478" w14:textId="3D84E412" w:rsidR="00CE66BB" w:rsidRDefault="00CE66BB" w:rsidP="00962E6A">
            <w:pPr>
              <w:jc w:val="center"/>
            </w:pPr>
            <w:r>
              <w:t>3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17980EEC" w14:textId="77777777" w:rsidR="00CE66BB" w:rsidRDefault="00CE66BB" w:rsidP="00962E6A">
            <w:pPr>
              <w:jc w:val="center"/>
            </w:pPr>
            <w:r>
              <w:t>5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70013BB8" w14:textId="69854DE4" w:rsidR="00CE66BB" w:rsidRDefault="00CE66BB" w:rsidP="00962E6A">
            <w:pPr>
              <w:jc w:val="center"/>
            </w:pPr>
            <w:r>
              <w:t>14</w:t>
            </w:r>
          </w:p>
        </w:tc>
        <w:tc>
          <w:tcPr>
            <w:tcW w:w="1361" w:type="dxa"/>
            <w:vMerge/>
            <w:tcBorders>
              <w:left w:val="nil"/>
              <w:right w:val="single" w:sz="8" w:space="0" w:color="auto"/>
            </w:tcBorders>
          </w:tcPr>
          <w:p w14:paraId="4BAF5789" w14:textId="77777777" w:rsidR="00CE66BB" w:rsidRDefault="00CE66BB" w:rsidP="00962E6A">
            <w:pPr>
              <w:jc w:val="center"/>
            </w:pPr>
          </w:p>
        </w:tc>
      </w:tr>
      <w:tr w:rsidR="00CE66BB" w14:paraId="60713074" w14:textId="20BE04EE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08337D99" w14:textId="77777777" w:rsidR="00CE66BB" w:rsidRDefault="00CE66BB" w:rsidP="00962E6A"/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6A85107C" w14:textId="77777777" w:rsidR="00CE66BB" w:rsidRDefault="00CE66BB" w:rsidP="00962E6A">
            <w:pPr>
              <w:jc w:val="center"/>
            </w:pP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0DD66614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78CB9925" w14:textId="53316688" w:rsidR="00CE66BB" w:rsidRDefault="00CE66BB" w:rsidP="00962E6A">
            <w:pPr>
              <w:jc w:val="center"/>
            </w:pP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3A6613E0" w14:textId="0C000BA6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56DA3C4A" w14:textId="77777777" w:rsidR="00CE66BB" w:rsidRDefault="00CE66BB" w:rsidP="00962E6A">
            <w:pPr>
              <w:jc w:val="center"/>
            </w:pP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7915422D" w14:textId="441AE544" w:rsidR="00CE66BB" w:rsidRDefault="00CE66BB" w:rsidP="00962E6A">
            <w:pPr>
              <w:jc w:val="center"/>
            </w:pPr>
          </w:p>
        </w:tc>
        <w:tc>
          <w:tcPr>
            <w:tcW w:w="1361" w:type="dxa"/>
            <w:tcBorders>
              <w:left w:val="nil"/>
              <w:right w:val="single" w:sz="8" w:space="0" w:color="auto"/>
            </w:tcBorders>
          </w:tcPr>
          <w:p w14:paraId="34CFCFFD" w14:textId="77777777" w:rsidR="00CE66BB" w:rsidRDefault="00CE66BB" w:rsidP="00962E6A">
            <w:pPr>
              <w:jc w:val="center"/>
            </w:pPr>
          </w:p>
        </w:tc>
      </w:tr>
      <w:tr w:rsidR="00CE66BB" w14:paraId="1C8B9037" w14:textId="236AF939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4F24FC7E" w14:textId="64020B22" w:rsidR="00CE66BB" w:rsidRPr="00EE0E30" w:rsidRDefault="00CE66BB" w:rsidP="00962E6A">
            <w:pPr>
              <w:rPr>
                <w:b/>
              </w:rPr>
            </w:pPr>
            <w:r w:rsidRPr="00EE0E30">
              <w:rPr>
                <w:b/>
              </w:rPr>
              <w:t xml:space="preserve">Clinical </w:t>
            </w:r>
            <w:proofErr w:type="spellStart"/>
            <w:r w:rsidRPr="00EE0E30">
              <w:rPr>
                <w:b/>
              </w:rPr>
              <w:t>Benefit</w:t>
            </w:r>
            <w:r w:rsidR="00FA2A5E"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%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03B0D8ED" w14:textId="2F73CA94" w:rsidR="00CE66BB" w:rsidRDefault="00CE66BB" w:rsidP="00962E6A">
            <w:pPr>
              <w:jc w:val="center"/>
            </w:pPr>
            <w:r>
              <w:t>63/69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327EA815" w14:textId="082F633D" w:rsidR="00CE66BB" w:rsidRDefault="00CE66BB" w:rsidP="00962E6A">
            <w:pPr>
              <w:jc w:val="center"/>
            </w:pPr>
            <w:r>
              <w:t>91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40941540" w14:textId="4A213AA0" w:rsidR="00CE66BB" w:rsidRDefault="00CE66BB" w:rsidP="00962E6A">
            <w:pPr>
              <w:jc w:val="center"/>
            </w:pPr>
            <w:r>
              <w:t>31/32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58F75BC4" w14:textId="66F71011" w:rsidR="00CE66BB" w:rsidRDefault="00CE66BB" w:rsidP="00962E6A">
            <w:pPr>
              <w:jc w:val="center"/>
            </w:pPr>
            <w:r>
              <w:t>97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249A0768" w14:textId="77777777" w:rsidR="00CE66BB" w:rsidRDefault="00CE66BB" w:rsidP="00962E6A">
            <w:pPr>
              <w:jc w:val="center"/>
            </w:pPr>
            <w:r>
              <w:t>32/37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248860EC" w14:textId="2DAB6B68" w:rsidR="00CE66BB" w:rsidRDefault="00CE66BB" w:rsidP="00962E6A">
            <w:pPr>
              <w:jc w:val="center"/>
            </w:pPr>
            <w:r>
              <w:t>86</w:t>
            </w:r>
          </w:p>
        </w:tc>
        <w:tc>
          <w:tcPr>
            <w:tcW w:w="1361" w:type="dxa"/>
            <w:tcBorders>
              <w:left w:val="nil"/>
              <w:right w:val="single" w:sz="8" w:space="0" w:color="auto"/>
            </w:tcBorders>
          </w:tcPr>
          <w:p w14:paraId="59E7D127" w14:textId="1ADAA4EC" w:rsidR="00CE66BB" w:rsidRDefault="00227CAB" w:rsidP="00962E6A">
            <w:pPr>
              <w:jc w:val="center"/>
            </w:pPr>
            <w:r>
              <w:t>0.</w:t>
            </w:r>
            <w:r w:rsidR="00FC1504">
              <w:t>205</w:t>
            </w:r>
          </w:p>
        </w:tc>
      </w:tr>
      <w:tr w:rsidR="00CE66BB" w14:paraId="4FC7C09F" w14:textId="2D4FB004" w:rsidTr="00C8234A">
        <w:tc>
          <w:tcPr>
            <w:tcW w:w="24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66BC3A" w14:textId="77777777" w:rsidR="00CE66BB" w:rsidRDefault="00CE66BB" w:rsidP="00962E6A"/>
        </w:tc>
        <w:tc>
          <w:tcPr>
            <w:tcW w:w="919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D17913A" w14:textId="77777777" w:rsidR="00CE66BB" w:rsidRDefault="00CE66BB" w:rsidP="00962E6A">
            <w:pPr>
              <w:jc w:val="center"/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C2B2D32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2D5163F" w14:textId="7237361B" w:rsidR="00CE66BB" w:rsidRDefault="00CE66BB" w:rsidP="00962E6A">
            <w:pPr>
              <w:jc w:val="center"/>
            </w:pPr>
          </w:p>
        </w:tc>
        <w:tc>
          <w:tcPr>
            <w:tcW w:w="789" w:type="dxa"/>
            <w:tcBorders>
              <w:left w:val="nil"/>
              <w:bottom w:val="single" w:sz="8" w:space="0" w:color="auto"/>
            </w:tcBorders>
            <w:vAlign w:val="center"/>
          </w:tcPr>
          <w:p w14:paraId="674FAB73" w14:textId="0B067C24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bottom w:val="single" w:sz="8" w:space="0" w:color="auto"/>
              <w:right w:val="nil"/>
            </w:tcBorders>
            <w:vAlign w:val="center"/>
          </w:tcPr>
          <w:p w14:paraId="6C64834D" w14:textId="77777777" w:rsidR="00CE66BB" w:rsidRDefault="00CE66BB" w:rsidP="00962E6A">
            <w:pPr>
              <w:jc w:val="center"/>
            </w:pP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6714553" w14:textId="6DAEF7C7" w:rsidR="00CE66BB" w:rsidRDefault="00CE66BB" w:rsidP="00962E6A">
            <w:pPr>
              <w:jc w:val="center"/>
            </w:pPr>
          </w:p>
        </w:tc>
        <w:tc>
          <w:tcPr>
            <w:tcW w:w="1361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6520640A" w14:textId="77777777" w:rsidR="00CE66BB" w:rsidRDefault="00CE66BB" w:rsidP="00962E6A">
            <w:pPr>
              <w:jc w:val="center"/>
            </w:pPr>
          </w:p>
        </w:tc>
      </w:tr>
      <w:tr w:rsidR="00CE66BB" w14:paraId="4DE8AA31" w14:textId="26AAC4A0" w:rsidTr="00C8234A">
        <w:tc>
          <w:tcPr>
            <w:tcW w:w="240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69E6C714" w14:textId="62213310" w:rsidR="00CE66BB" w:rsidRPr="00EE0E30" w:rsidRDefault="00CE66BB" w:rsidP="00962E6A">
            <w:pPr>
              <w:rPr>
                <w:b/>
              </w:rPr>
            </w:pPr>
            <w:r>
              <w:rPr>
                <w:b/>
              </w:rPr>
              <w:t>Best Steroid Response</w:t>
            </w:r>
            <w:r w:rsidRPr="00EE0E30">
              <w:rPr>
                <w:b/>
              </w:rPr>
              <w:t>:</w:t>
            </w:r>
          </w:p>
        </w:tc>
        <w:tc>
          <w:tcPr>
            <w:tcW w:w="919" w:type="dxa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068C5174" w14:textId="77777777" w:rsidR="00CE66BB" w:rsidRDefault="00CE66BB" w:rsidP="00962E6A">
            <w:pPr>
              <w:jc w:val="center"/>
            </w:pPr>
          </w:p>
        </w:tc>
        <w:tc>
          <w:tcPr>
            <w:tcW w:w="837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501D8E28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auto"/>
              <w:right w:val="nil"/>
            </w:tcBorders>
            <w:vAlign w:val="center"/>
          </w:tcPr>
          <w:p w14:paraId="3060C230" w14:textId="2F192B0D" w:rsidR="00CE66BB" w:rsidRDefault="00CE66BB" w:rsidP="00962E6A">
            <w:pPr>
              <w:jc w:val="center"/>
            </w:pPr>
          </w:p>
        </w:tc>
        <w:tc>
          <w:tcPr>
            <w:tcW w:w="789" w:type="dxa"/>
            <w:tcBorders>
              <w:top w:val="single" w:sz="8" w:space="0" w:color="auto"/>
              <w:left w:val="nil"/>
            </w:tcBorders>
            <w:vAlign w:val="center"/>
          </w:tcPr>
          <w:p w14:paraId="557030B1" w14:textId="20F9F60B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top w:val="single" w:sz="8" w:space="0" w:color="auto"/>
              <w:right w:val="nil"/>
            </w:tcBorders>
            <w:vAlign w:val="center"/>
          </w:tcPr>
          <w:p w14:paraId="47644B71" w14:textId="77777777" w:rsidR="00CE66BB" w:rsidRDefault="00CE66BB" w:rsidP="00962E6A">
            <w:pPr>
              <w:jc w:val="center"/>
            </w:pPr>
          </w:p>
        </w:tc>
        <w:tc>
          <w:tcPr>
            <w:tcW w:w="947" w:type="dxa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4C08DBC1" w14:textId="23BDE76F" w:rsidR="00CE66BB" w:rsidRDefault="00CE66BB" w:rsidP="00962E6A">
            <w:pPr>
              <w:jc w:val="center"/>
            </w:pPr>
          </w:p>
        </w:tc>
        <w:tc>
          <w:tcPr>
            <w:tcW w:w="1361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14:paraId="004604AC" w14:textId="77777777" w:rsidR="00CE66BB" w:rsidRDefault="00CE66BB" w:rsidP="00962E6A">
            <w:pPr>
              <w:jc w:val="center"/>
            </w:pPr>
          </w:p>
        </w:tc>
      </w:tr>
      <w:tr w:rsidR="00CE66BB" w14:paraId="0C6D3421" w14:textId="192DE618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72B846E8" w14:textId="143795D5" w:rsidR="00CE66BB" w:rsidRDefault="00CE66BB" w:rsidP="00962E6A">
            <w:r>
              <w:t>Patients with evaluable data, % of entire population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66AC7417" w14:textId="1CFEDBFA" w:rsidR="00CE66BB" w:rsidRDefault="00CE66BB" w:rsidP="00962E6A">
            <w:pPr>
              <w:jc w:val="center"/>
            </w:pPr>
            <w:r>
              <w:t>62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00EE77EB" w14:textId="7849BDDD" w:rsidR="00CE66BB" w:rsidRDefault="00CE66BB" w:rsidP="00962E6A">
            <w:pPr>
              <w:jc w:val="center"/>
            </w:pPr>
            <w:r>
              <w:t>53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4C602F0D" w14:textId="41F996C6" w:rsidR="00CE66BB" w:rsidRDefault="00CE66BB" w:rsidP="00962E6A">
            <w:pPr>
              <w:jc w:val="center"/>
            </w:pPr>
            <w:r>
              <w:t>29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22852D64" w14:textId="73C5D1F1" w:rsidR="00CE66BB" w:rsidRDefault="00CE66BB" w:rsidP="00962E6A">
            <w:pPr>
              <w:jc w:val="center"/>
            </w:pPr>
            <w:r>
              <w:t>59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0B0396D4" w14:textId="78766A34" w:rsidR="00CE66BB" w:rsidRDefault="00CE66BB" w:rsidP="00962E6A">
            <w:pPr>
              <w:jc w:val="center"/>
            </w:pPr>
            <w:r>
              <w:t>33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6A2B1996" w14:textId="211BA5C7" w:rsidR="00CE66BB" w:rsidRDefault="00CE66BB" w:rsidP="00962E6A">
            <w:pPr>
              <w:jc w:val="center"/>
            </w:pPr>
            <w:r>
              <w:t>48</w:t>
            </w:r>
          </w:p>
        </w:tc>
        <w:tc>
          <w:tcPr>
            <w:tcW w:w="1361" w:type="dxa"/>
            <w:tcBorders>
              <w:left w:val="nil"/>
              <w:right w:val="single" w:sz="8" w:space="0" w:color="auto"/>
            </w:tcBorders>
          </w:tcPr>
          <w:p w14:paraId="10E0F59F" w14:textId="77777777" w:rsidR="00CE66BB" w:rsidRDefault="00CE66BB" w:rsidP="00962E6A">
            <w:pPr>
              <w:jc w:val="center"/>
            </w:pPr>
          </w:p>
        </w:tc>
      </w:tr>
      <w:tr w:rsidR="00CE66BB" w14:paraId="1CC6C83F" w14:textId="213BA0DF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7E919226" w14:textId="77777777" w:rsidR="00CE66BB" w:rsidRDefault="00CE66BB" w:rsidP="00962E6A"/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278228DF" w14:textId="77777777" w:rsidR="00CE66BB" w:rsidRDefault="00CE66BB" w:rsidP="00962E6A">
            <w:pPr>
              <w:jc w:val="center"/>
            </w:pP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4766CCED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31A0ACB9" w14:textId="460F1738" w:rsidR="00CE66BB" w:rsidRDefault="00CE66BB" w:rsidP="00962E6A">
            <w:pPr>
              <w:jc w:val="center"/>
            </w:pP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7C0F04DA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673A229E" w14:textId="77777777" w:rsidR="00CE66BB" w:rsidRDefault="00CE66BB" w:rsidP="00962E6A">
            <w:pPr>
              <w:jc w:val="center"/>
            </w:pP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3C4EF851" w14:textId="77777777" w:rsidR="00CE66BB" w:rsidRDefault="00CE66BB" w:rsidP="00962E6A">
            <w:pPr>
              <w:jc w:val="center"/>
            </w:pPr>
          </w:p>
        </w:tc>
        <w:tc>
          <w:tcPr>
            <w:tcW w:w="1361" w:type="dxa"/>
            <w:tcBorders>
              <w:left w:val="nil"/>
              <w:right w:val="single" w:sz="8" w:space="0" w:color="auto"/>
            </w:tcBorders>
          </w:tcPr>
          <w:p w14:paraId="07975B52" w14:textId="77777777" w:rsidR="00CE66BB" w:rsidRDefault="00CE66BB" w:rsidP="00962E6A">
            <w:pPr>
              <w:jc w:val="center"/>
            </w:pPr>
          </w:p>
        </w:tc>
      </w:tr>
      <w:tr w:rsidR="00CE66BB" w14:paraId="68403E5C" w14:textId="54970957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7B1CAE12" w14:textId="43D0EF4B" w:rsidR="00CE66BB" w:rsidRDefault="00CE66BB" w:rsidP="00962E6A">
            <w:r>
              <w:t>Dose Decreased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51B4BFEE" w14:textId="4005C265" w:rsidR="00CE66BB" w:rsidRDefault="00CE66BB" w:rsidP="00962E6A">
            <w:pPr>
              <w:jc w:val="center"/>
            </w:pPr>
            <w:r>
              <w:t>38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1E33DC10" w14:textId="37FF60F4" w:rsidR="00CE66BB" w:rsidRDefault="00CE66BB" w:rsidP="00962E6A">
            <w:pPr>
              <w:jc w:val="center"/>
            </w:pPr>
            <w:r>
              <w:t>61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5D3C757D" w14:textId="670FFA8A" w:rsidR="00CE66BB" w:rsidRDefault="00CE66BB" w:rsidP="00962E6A">
            <w:pPr>
              <w:jc w:val="center"/>
            </w:pPr>
            <w:r>
              <w:t>16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164EE7B2" w14:textId="4FF28526" w:rsidR="00CE66BB" w:rsidRDefault="00CE66BB" w:rsidP="00962E6A">
            <w:pPr>
              <w:jc w:val="center"/>
            </w:pPr>
            <w:r>
              <w:t>55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06324C9D" w14:textId="4CC910C1" w:rsidR="00CE66BB" w:rsidRDefault="00CE66BB" w:rsidP="00962E6A">
            <w:pPr>
              <w:jc w:val="center"/>
            </w:pPr>
            <w:r>
              <w:t>22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6C1B5494" w14:textId="32339FB6" w:rsidR="00CE66BB" w:rsidRDefault="00CE66BB" w:rsidP="00962E6A">
            <w:pPr>
              <w:jc w:val="center"/>
            </w:pPr>
            <w:r>
              <w:t>67</w:t>
            </w:r>
          </w:p>
        </w:tc>
        <w:tc>
          <w:tcPr>
            <w:tcW w:w="1361" w:type="dxa"/>
            <w:vMerge w:val="restart"/>
            <w:tcBorders>
              <w:left w:val="nil"/>
              <w:right w:val="single" w:sz="8" w:space="0" w:color="auto"/>
            </w:tcBorders>
            <w:vAlign w:val="center"/>
          </w:tcPr>
          <w:p w14:paraId="414E436B" w14:textId="69601D57" w:rsidR="00CE66BB" w:rsidRPr="00FA2A5E" w:rsidRDefault="00227CAB" w:rsidP="00CE66BB">
            <w:pPr>
              <w:jc w:val="center"/>
              <w:rPr>
                <w:vertAlign w:val="superscript"/>
              </w:rPr>
            </w:pPr>
            <w:r>
              <w:t>0.145</w:t>
            </w:r>
            <w:r w:rsidR="00FA2A5E">
              <w:rPr>
                <w:vertAlign w:val="superscript"/>
              </w:rPr>
              <w:t>d</w:t>
            </w:r>
          </w:p>
        </w:tc>
      </w:tr>
      <w:tr w:rsidR="00CE66BB" w14:paraId="2507E635" w14:textId="727D4087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3FF76BBA" w14:textId="0F963FB0" w:rsidR="00CE66BB" w:rsidRDefault="00CE66BB" w:rsidP="00962E6A">
            <w:r>
              <w:t>Dose Stable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5489F5BB" w14:textId="5B373653" w:rsidR="00CE66BB" w:rsidRDefault="00CE66BB" w:rsidP="00962E6A">
            <w:pPr>
              <w:jc w:val="center"/>
            </w:pPr>
            <w:r>
              <w:t>21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4BA4E9B0" w14:textId="702BE524" w:rsidR="00CE66BB" w:rsidRDefault="00CE66BB" w:rsidP="00962E6A">
            <w:pPr>
              <w:jc w:val="center"/>
            </w:pPr>
            <w:r>
              <w:t>34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61C50C51" w14:textId="2F36A3BB" w:rsidR="00CE66BB" w:rsidRDefault="00CE66BB" w:rsidP="00962E6A">
            <w:pPr>
              <w:jc w:val="center"/>
            </w:pPr>
            <w:r>
              <w:t>13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11ECA766" w14:textId="3D47E150" w:rsidR="00CE66BB" w:rsidRDefault="00CE66BB" w:rsidP="00962E6A">
            <w:pPr>
              <w:jc w:val="center"/>
            </w:pPr>
            <w:r>
              <w:t>45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6E8CE2A7" w14:textId="589497D3" w:rsidR="00CE66BB" w:rsidRDefault="00CE66BB" w:rsidP="00962E6A">
            <w:pPr>
              <w:jc w:val="center"/>
            </w:pPr>
            <w:r>
              <w:t>8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3EDEABF4" w14:textId="1903CBC7" w:rsidR="00CE66BB" w:rsidRDefault="00CE66BB" w:rsidP="00962E6A">
            <w:pPr>
              <w:jc w:val="center"/>
            </w:pPr>
            <w:r>
              <w:t>24</w:t>
            </w:r>
          </w:p>
        </w:tc>
        <w:tc>
          <w:tcPr>
            <w:tcW w:w="1361" w:type="dxa"/>
            <w:vMerge/>
            <w:tcBorders>
              <w:left w:val="nil"/>
              <w:right w:val="single" w:sz="8" w:space="0" w:color="auto"/>
            </w:tcBorders>
          </w:tcPr>
          <w:p w14:paraId="4A216105" w14:textId="77777777" w:rsidR="00CE66BB" w:rsidRDefault="00CE66BB" w:rsidP="00962E6A">
            <w:pPr>
              <w:jc w:val="center"/>
            </w:pPr>
          </w:p>
        </w:tc>
      </w:tr>
      <w:tr w:rsidR="00CE66BB" w14:paraId="3FC5ABCA" w14:textId="7D93DEE5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66151EBF" w14:textId="525A9426" w:rsidR="00CE66BB" w:rsidRDefault="00CE66BB" w:rsidP="00962E6A">
            <w:r>
              <w:t>Dose Increased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48B06F53" w14:textId="5F0291DC" w:rsidR="00CE66BB" w:rsidRDefault="00CE66BB" w:rsidP="00962E6A">
            <w:pPr>
              <w:jc w:val="center"/>
            </w:pPr>
            <w:r>
              <w:t>3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33AB9799" w14:textId="00A28176" w:rsidR="00CE66BB" w:rsidRDefault="00CE66BB" w:rsidP="00962E6A">
            <w:pPr>
              <w:jc w:val="center"/>
            </w:pPr>
            <w:r>
              <w:t>5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4468488B" w14:textId="0EA283E2" w:rsidR="00CE66BB" w:rsidRDefault="00CE66BB" w:rsidP="00962E6A">
            <w:pPr>
              <w:jc w:val="center"/>
            </w:pPr>
            <w:r>
              <w:t>0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534960B9" w14:textId="099B95A1" w:rsidR="00CE66BB" w:rsidRDefault="00CE66BB" w:rsidP="00962E6A">
            <w:pPr>
              <w:jc w:val="center"/>
            </w:pPr>
            <w:r>
              <w:t>0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50E91D3B" w14:textId="71D5478C" w:rsidR="00CE66BB" w:rsidRDefault="00CE66BB" w:rsidP="00962E6A">
            <w:pPr>
              <w:jc w:val="center"/>
            </w:pPr>
            <w:r>
              <w:t>3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41108328" w14:textId="30C7F39E" w:rsidR="00CE66BB" w:rsidRDefault="00CE66BB" w:rsidP="00962E6A">
            <w:pPr>
              <w:jc w:val="center"/>
            </w:pPr>
            <w:r>
              <w:t>9</w:t>
            </w:r>
          </w:p>
        </w:tc>
        <w:tc>
          <w:tcPr>
            <w:tcW w:w="1361" w:type="dxa"/>
            <w:vMerge/>
            <w:tcBorders>
              <w:left w:val="nil"/>
              <w:right w:val="single" w:sz="8" w:space="0" w:color="auto"/>
            </w:tcBorders>
          </w:tcPr>
          <w:p w14:paraId="2CDAEE7B" w14:textId="77777777" w:rsidR="00CE66BB" w:rsidRDefault="00CE66BB" w:rsidP="00962E6A">
            <w:pPr>
              <w:jc w:val="center"/>
            </w:pPr>
          </w:p>
        </w:tc>
      </w:tr>
      <w:tr w:rsidR="00CE66BB" w14:paraId="42C6E0F4" w14:textId="65FB9EC0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6F023EF7" w14:textId="77777777" w:rsidR="00CE66BB" w:rsidRDefault="00CE66BB" w:rsidP="00962E6A"/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2E2E8E2D" w14:textId="77777777" w:rsidR="00CE66BB" w:rsidRDefault="00CE66BB" w:rsidP="00962E6A">
            <w:pPr>
              <w:jc w:val="center"/>
            </w:pP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4B112DF6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443672A1" w14:textId="191A507E" w:rsidR="00CE66BB" w:rsidRDefault="00CE66BB" w:rsidP="00962E6A">
            <w:pPr>
              <w:jc w:val="center"/>
            </w:pP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77D86FB7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4542A888" w14:textId="77777777" w:rsidR="00CE66BB" w:rsidRDefault="00CE66BB" w:rsidP="00962E6A">
            <w:pPr>
              <w:jc w:val="center"/>
            </w:pP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2948365C" w14:textId="77777777" w:rsidR="00CE66BB" w:rsidRDefault="00CE66BB" w:rsidP="00962E6A">
            <w:pPr>
              <w:jc w:val="center"/>
            </w:pPr>
          </w:p>
        </w:tc>
        <w:tc>
          <w:tcPr>
            <w:tcW w:w="1361" w:type="dxa"/>
            <w:tcBorders>
              <w:left w:val="nil"/>
              <w:right w:val="single" w:sz="8" w:space="0" w:color="auto"/>
            </w:tcBorders>
          </w:tcPr>
          <w:p w14:paraId="01062331" w14:textId="77777777" w:rsidR="00CE66BB" w:rsidRDefault="00CE66BB" w:rsidP="00962E6A">
            <w:pPr>
              <w:jc w:val="center"/>
            </w:pPr>
          </w:p>
        </w:tc>
      </w:tr>
      <w:tr w:rsidR="00CE66BB" w14:paraId="6B924D44" w14:textId="6380B071" w:rsidTr="00C8234A">
        <w:tc>
          <w:tcPr>
            <w:tcW w:w="2401" w:type="dxa"/>
            <w:tcBorders>
              <w:left w:val="single" w:sz="8" w:space="0" w:color="auto"/>
              <w:right w:val="single" w:sz="8" w:space="0" w:color="auto"/>
            </w:tcBorders>
          </w:tcPr>
          <w:p w14:paraId="02D35333" w14:textId="2497CF3A" w:rsidR="00CE66BB" w:rsidRDefault="00CE66BB" w:rsidP="00962E6A">
            <w:r>
              <w:rPr>
                <w:b/>
              </w:rPr>
              <w:t>Steroid</w:t>
            </w:r>
            <w:r w:rsidRPr="00EE0E30">
              <w:rPr>
                <w:b/>
              </w:rPr>
              <w:t xml:space="preserve"> </w:t>
            </w:r>
            <w:proofErr w:type="spellStart"/>
            <w:r w:rsidRPr="00EE0E30">
              <w:rPr>
                <w:b/>
              </w:rPr>
              <w:t>Benefit</w:t>
            </w:r>
            <w:r w:rsidR="00FA2A5E"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 xml:space="preserve"> %</w:t>
            </w:r>
          </w:p>
        </w:tc>
        <w:tc>
          <w:tcPr>
            <w:tcW w:w="919" w:type="dxa"/>
            <w:tcBorders>
              <w:left w:val="single" w:sz="8" w:space="0" w:color="auto"/>
              <w:right w:val="nil"/>
            </w:tcBorders>
            <w:vAlign w:val="center"/>
          </w:tcPr>
          <w:p w14:paraId="106802E5" w14:textId="754D4BDA" w:rsidR="00CE66BB" w:rsidRDefault="00CE66BB" w:rsidP="00962E6A">
            <w:pPr>
              <w:jc w:val="center"/>
            </w:pPr>
            <w:r>
              <w:t>59/62</w:t>
            </w:r>
          </w:p>
        </w:tc>
        <w:tc>
          <w:tcPr>
            <w:tcW w:w="837" w:type="dxa"/>
            <w:tcBorders>
              <w:left w:val="nil"/>
              <w:right w:val="single" w:sz="8" w:space="0" w:color="auto"/>
            </w:tcBorders>
            <w:vAlign w:val="center"/>
          </w:tcPr>
          <w:p w14:paraId="0143B215" w14:textId="3163EF0C" w:rsidR="00CE66BB" w:rsidRDefault="00CE66BB" w:rsidP="00962E6A">
            <w:pPr>
              <w:jc w:val="center"/>
            </w:pPr>
            <w:r>
              <w:t>95</w:t>
            </w:r>
          </w:p>
        </w:tc>
        <w:tc>
          <w:tcPr>
            <w:tcW w:w="876" w:type="dxa"/>
            <w:tcBorders>
              <w:left w:val="single" w:sz="8" w:space="0" w:color="auto"/>
              <w:right w:val="nil"/>
            </w:tcBorders>
            <w:vAlign w:val="center"/>
          </w:tcPr>
          <w:p w14:paraId="002B750B" w14:textId="7B51B84B" w:rsidR="00CE66BB" w:rsidRDefault="00CE66BB" w:rsidP="00962E6A">
            <w:pPr>
              <w:jc w:val="center"/>
            </w:pPr>
            <w:r>
              <w:t>29/29</w:t>
            </w:r>
          </w:p>
        </w:tc>
        <w:tc>
          <w:tcPr>
            <w:tcW w:w="789" w:type="dxa"/>
            <w:tcBorders>
              <w:left w:val="nil"/>
            </w:tcBorders>
            <w:vAlign w:val="center"/>
          </w:tcPr>
          <w:p w14:paraId="1E35CC3D" w14:textId="16A2EF75" w:rsidR="00CE66BB" w:rsidRDefault="00CE66BB" w:rsidP="00962E6A">
            <w:pPr>
              <w:jc w:val="center"/>
            </w:pPr>
            <w:r>
              <w:t>100</w:t>
            </w:r>
          </w:p>
        </w:tc>
        <w:tc>
          <w:tcPr>
            <w:tcW w:w="876" w:type="dxa"/>
            <w:tcBorders>
              <w:right w:val="nil"/>
            </w:tcBorders>
            <w:vAlign w:val="center"/>
          </w:tcPr>
          <w:p w14:paraId="10E91534" w14:textId="4FBC31DC" w:rsidR="00CE66BB" w:rsidRDefault="00CE66BB" w:rsidP="00962E6A">
            <w:pPr>
              <w:jc w:val="center"/>
            </w:pPr>
            <w:r>
              <w:t>30/33</w:t>
            </w:r>
          </w:p>
        </w:tc>
        <w:tc>
          <w:tcPr>
            <w:tcW w:w="947" w:type="dxa"/>
            <w:tcBorders>
              <w:left w:val="nil"/>
              <w:right w:val="single" w:sz="8" w:space="0" w:color="auto"/>
            </w:tcBorders>
            <w:vAlign w:val="center"/>
          </w:tcPr>
          <w:p w14:paraId="58DF1553" w14:textId="5FF88534" w:rsidR="00CE66BB" w:rsidRDefault="00CE66BB" w:rsidP="00962E6A">
            <w:pPr>
              <w:jc w:val="center"/>
            </w:pPr>
            <w:r>
              <w:t>91</w:t>
            </w:r>
          </w:p>
        </w:tc>
        <w:tc>
          <w:tcPr>
            <w:tcW w:w="1361" w:type="dxa"/>
            <w:tcBorders>
              <w:left w:val="nil"/>
              <w:right w:val="single" w:sz="8" w:space="0" w:color="auto"/>
            </w:tcBorders>
          </w:tcPr>
          <w:p w14:paraId="5AFDCE3F" w14:textId="28609B13" w:rsidR="00CE66BB" w:rsidRDefault="00FC1504" w:rsidP="00962E6A">
            <w:pPr>
              <w:jc w:val="center"/>
            </w:pPr>
            <w:r>
              <w:t>0.241</w:t>
            </w:r>
          </w:p>
        </w:tc>
      </w:tr>
      <w:tr w:rsidR="00CE66BB" w14:paraId="646E925A" w14:textId="55DE1B1B" w:rsidTr="00C8234A">
        <w:tc>
          <w:tcPr>
            <w:tcW w:w="240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388C36" w14:textId="77777777" w:rsidR="00CE66BB" w:rsidRPr="00EE0E30" w:rsidRDefault="00CE66BB" w:rsidP="00962E6A">
            <w:pPr>
              <w:rPr>
                <w:b/>
              </w:rPr>
            </w:pPr>
          </w:p>
        </w:tc>
        <w:tc>
          <w:tcPr>
            <w:tcW w:w="919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2290282" w14:textId="77777777" w:rsidR="00CE66BB" w:rsidRDefault="00CE66BB" w:rsidP="00962E6A">
            <w:pPr>
              <w:jc w:val="center"/>
            </w:pPr>
          </w:p>
        </w:tc>
        <w:tc>
          <w:tcPr>
            <w:tcW w:w="837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A51F660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767EC67" w14:textId="7C51EAA4" w:rsidR="00CE66BB" w:rsidRDefault="00CE66BB" w:rsidP="00962E6A">
            <w:pPr>
              <w:jc w:val="center"/>
            </w:pPr>
          </w:p>
        </w:tc>
        <w:tc>
          <w:tcPr>
            <w:tcW w:w="789" w:type="dxa"/>
            <w:tcBorders>
              <w:left w:val="nil"/>
              <w:bottom w:val="single" w:sz="8" w:space="0" w:color="auto"/>
            </w:tcBorders>
            <w:vAlign w:val="center"/>
          </w:tcPr>
          <w:p w14:paraId="28E4FDC4" w14:textId="77777777" w:rsidR="00CE66BB" w:rsidRDefault="00CE66BB" w:rsidP="00962E6A">
            <w:pPr>
              <w:jc w:val="center"/>
            </w:pPr>
          </w:p>
        </w:tc>
        <w:tc>
          <w:tcPr>
            <w:tcW w:w="876" w:type="dxa"/>
            <w:tcBorders>
              <w:bottom w:val="single" w:sz="8" w:space="0" w:color="auto"/>
              <w:right w:val="nil"/>
            </w:tcBorders>
            <w:vAlign w:val="center"/>
          </w:tcPr>
          <w:p w14:paraId="73E81394" w14:textId="77777777" w:rsidR="00CE66BB" w:rsidRDefault="00CE66BB" w:rsidP="00962E6A">
            <w:pPr>
              <w:jc w:val="center"/>
            </w:pPr>
          </w:p>
        </w:tc>
        <w:tc>
          <w:tcPr>
            <w:tcW w:w="947" w:type="dxa"/>
            <w:tcBorders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440AA1" w14:textId="77777777" w:rsidR="00CE66BB" w:rsidRDefault="00CE66BB" w:rsidP="00962E6A">
            <w:pPr>
              <w:jc w:val="center"/>
            </w:pPr>
          </w:p>
        </w:tc>
        <w:tc>
          <w:tcPr>
            <w:tcW w:w="1361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44C2BAF1" w14:textId="77777777" w:rsidR="00CE66BB" w:rsidRDefault="00CE66BB" w:rsidP="00962E6A">
            <w:pPr>
              <w:jc w:val="center"/>
            </w:pPr>
          </w:p>
        </w:tc>
      </w:tr>
    </w:tbl>
    <w:p w14:paraId="247C257E" w14:textId="39641053" w:rsidR="00EE0E30" w:rsidRDefault="00EE0E30"/>
    <w:p w14:paraId="4852464E" w14:textId="29E7E323" w:rsidR="00FA2A5E" w:rsidRDefault="00C12551" w:rsidP="00C12551">
      <w:pPr>
        <w:pStyle w:val="ListParagraph"/>
      </w:pPr>
      <w:bookmarkStart w:id="1" w:name="_Hlk528676516"/>
      <w:r>
        <w:rPr>
          <w:vertAlign w:val="superscript"/>
        </w:rPr>
        <w:t xml:space="preserve">a </w:t>
      </w:r>
      <w:r w:rsidR="00FA2A5E">
        <w:t>p-value for comparison of Standard</w:t>
      </w:r>
      <w:r w:rsidR="00C8234A">
        <w:t>-</w:t>
      </w:r>
      <w:r w:rsidR="00FA2A5E">
        <w:t>dose vs. Reduced</w:t>
      </w:r>
      <w:r w:rsidR="00C8234A">
        <w:t>-</w:t>
      </w:r>
      <w:r w:rsidR="00FA2A5E">
        <w:t>dose B</w:t>
      </w:r>
      <w:r w:rsidR="00C8234A">
        <w:t>evacizumab</w:t>
      </w:r>
      <w:r w:rsidR="00FA2A5E">
        <w:t xml:space="preserve"> displayed.</w:t>
      </w:r>
    </w:p>
    <w:p w14:paraId="4880C136" w14:textId="0CFD79E2" w:rsidR="00827BD2" w:rsidRDefault="00FA2A5E" w:rsidP="00C12551">
      <w:pPr>
        <w:pStyle w:val="ListParagraph"/>
      </w:pPr>
      <w:r>
        <w:rPr>
          <w:vertAlign w:val="superscript"/>
        </w:rPr>
        <w:t xml:space="preserve">b </w:t>
      </w:r>
      <w:r>
        <w:t>Cl</w:t>
      </w:r>
      <w:r w:rsidR="001710E2">
        <w:t xml:space="preserve">inical Benefit defined as </w:t>
      </w:r>
      <w:r w:rsidR="00C8234A">
        <w:t xml:space="preserve">clinically improved or stable as </w:t>
      </w:r>
      <w:r w:rsidR="001710E2">
        <w:t>a best clinical response.</w:t>
      </w:r>
      <w:r w:rsidR="00132899">
        <w:t xml:space="preserve"> </w:t>
      </w:r>
    </w:p>
    <w:p w14:paraId="5861C5BF" w14:textId="25B93D51" w:rsidR="001710E2" w:rsidRDefault="00FA2A5E" w:rsidP="00C12551">
      <w:pPr>
        <w:pStyle w:val="ListParagraph"/>
      </w:pPr>
      <w:r>
        <w:rPr>
          <w:vertAlign w:val="superscript"/>
        </w:rPr>
        <w:t>c</w:t>
      </w:r>
      <w:r w:rsidR="00C12551">
        <w:rPr>
          <w:vertAlign w:val="superscript"/>
        </w:rPr>
        <w:t xml:space="preserve"> </w:t>
      </w:r>
      <w:r w:rsidR="00132899">
        <w:t xml:space="preserve">Steroid Benefit defined as a decrease in steroid dose or maintenance on the same dose of steroids between clinical visits. </w:t>
      </w:r>
      <w:bookmarkEnd w:id="1"/>
    </w:p>
    <w:p w14:paraId="6BF21ACB" w14:textId="0ACD9394" w:rsidR="00FA2A5E" w:rsidRPr="00FA2A5E" w:rsidRDefault="00FA2A5E" w:rsidP="00C12551">
      <w:pPr>
        <w:pStyle w:val="ListParagraph"/>
      </w:pPr>
      <w:r>
        <w:rPr>
          <w:vertAlign w:val="superscript"/>
        </w:rPr>
        <w:t xml:space="preserve">d </w:t>
      </w:r>
      <w:r w:rsidRPr="00C8234A">
        <w:rPr>
          <w:i/>
        </w:rPr>
        <w:t>p</w:t>
      </w:r>
      <w:r>
        <w:t>-value for Dose decreased vs. Dose Increased displayed</w:t>
      </w:r>
      <w:r w:rsidR="00C8234A">
        <w:t>,</w:t>
      </w:r>
      <w:r>
        <w:t xml:space="preserve"> as no patients in the Reduced</w:t>
      </w:r>
      <w:r w:rsidR="00C8234A">
        <w:t>-</w:t>
      </w:r>
      <w:r>
        <w:t>Dose B</w:t>
      </w:r>
      <w:r w:rsidR="00C8234A">
        <w:t>evacizumab</w:t>
      </w:r>
      <w:r>
        <w:t xml:space="preserve"> group had a steroid dose increase as the best response.</w:t>
      </w:r>
    </w:p>
    <w:sectPr w:rsidR="00FA2A5E" w:rsidRPr="00FA2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455934"/>
    <w:multiLevelType w:val="hybridMultilevel"/>
    <w:tmpl w:val="DF5C5A3A"/>
    <w:lvl w:ilvl="0" w:tplc="C67C14E0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E30"/>
    <w:rsid w:val="000E2119"/>
    <w:rsid w:val="00132899"/>
    <w:rsid w:val="001710E2"/>
    <w:rsid w:val="00196992"/>
    <w:rsid w:val="001D6D18"/>
    <w:rsid w:val="00226713"/>
    <w:rsid w:val="00227CAB"/>
    <w:rsid w:val="003C5A9A"/>
    <w:rsid w:val="003C7859"/>
    <w:rsid w:val="00455FB4"/>
    <w:rsid w:val="004743AC"/>
    <w:rsid w:val="00591433"/>
    <w:rsid w:val="005B7C26"/>
    <w:rsid w:val="00614B2C"/>
    <w:rsid w:val="00615369"/>
    <w:rsid w:val="00670F94"/>
    <w:rsid w:val="007058B6"/>
    <w:rsid w:val="00827BD2"/>
    <w:rsid w:val="008F5759"/>
    <w:rsid w:val="00962E6A"/>
    <w:rsid w:val="009A0CFF"/>
    <w:rsid w:val="00A60DAA"/>
    <w:rsid w:val="00B77650"/>
    <w:rsid w:val="00C12551"/>
    <w:rsid w:val="00C44F22"/>
    <w:rsid w:val="00C8234A"/>
    <w:rsid w:val="00CE66BB"/>
    <w:rsid w:val="00EE0E30"/>
    <w:rsid w:val="00F05250"/>
    <w:rsid w:val="00FA2A5E"/>
    <w:rsid w:val="00FA2FA6"/>
    <w:rsid w:val="00FC1504"/>
    <w:rsid w:val="00FC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68414"/>
  <w15:chartTrackingRefBased/>
  <w15:docId w15:val="{30C277F4-E5C3-4FE9-B73D-2235CB6E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7B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leeson</dc:creator>
  <cp:keywords/>
  <dc:description/>
  <cp:lastModifiedBy>Jack Gleeson</cp:lastModifiedBy>
  <cp:revision>4</cp:revision>
  <dcterms:created xsi:type="dcterms:W3CDTF">2019-04-03T03:50:00Z</dcterms:created>
  <dcterms:modified xsi:type="dcterms:W3CDTF">2019-05-31T16:01:00Z</dcterms:modified>
</cp:coreProperties>
</file>